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F12" w:rsidRPr="00D97F29" w:rsidRDefault="00F758FB" w:rsidP="00EC4445">
      <w:pPr>
        <w:tabs>
          <w:tab w:val="left" w:pos="5724"/>
        </w:tabs>
        <w:ind w:lef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proofErr w:type="gramStart"/>
      <w:r w:rsidR="00825E6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A5F12" w:rsidRPr="00D97F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2190">
        <w:rPr>
          <w:rFonts w:ascii="Times New Roman" w:hAnsi="Times New Roman" w:cs="Times New Roman"/>
          <w:b/>
          <w:sz w:val="24"/>
          <w:szCs w:val="24"/>
        </w:rPr>
        <w:t>S</w:t>
      </w:r>
      <w:r w:rsidR="0029530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B23C0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23C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6045">
        <w:rPr>
          <w:rFonts w:ascii="Times New Roman" w:hAnsi="Times New Roman" w:cs="Times New Roman"/>
          <w:b/>
          <w:sz w:val="24"/>
          <w:szCs w:val="24"/>
        </w:rPr>
        <w:t>Primers used in this study</w:t>
      </w:r>
      <w:r w:rsidR="008A5F12" w:rsidRPr="00D97F29">
        <w:rPr>
          <w:rFonts w:ascii="Times New Roman" w:hAnsi="Times New Roman" w:cs="Times New Roman"/>
          <w:b/>
          <w:sz w:val="24"/>
          <w:szCs w:val="24"/>
        </w:rPr>
        <w:t>.</w:t>
      </w:r>
      <w:r w:rsidR="008B49A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LightShading"/>
        <w:tblW w:w="48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31"/>
        <w:gridCol w:w="7198"/>
        <w:gridCol w:w="2229"/>
        <w:gridCol w:w="1381"/>
      </w:tblGrid>
      <w:tr w:rsidR="004A53E6" w:rsidRPr="00A94267" w:rsidTr="00377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1B6045" w:rsidRPr="00A94267" w:rsidRDefault="001B6045" w:rsidP="008B42E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2803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1B6045" w:rsidRPr="00A94267" w:rsidRDefault="001B6045" w:rsidP="00A94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  <w:r w:rsidR="00D24043"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5’</w:t>
            </w:r>
            <w:r w:rsidR="001E1424"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D24043"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’)</w:t>
            </w:r>
          </w:p>
        </w:tc>
        <w:tc>
          <w:tcPr>
            <w:tcW w:w="868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1B6045" w:rsidRPr="00A94267" w:rsidRDefault="001B6045" w:rsidP="00B23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get</w:t>
            </w:r>
            <w:r w:rsidR="00541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ene</w:t>
            </w:r>
          </w:p>
        </w:tc>
        <w:tc>
          <w:tcPr>
            <w:tcW w:w="538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1B6045" w:rsidRPr="00A94267" w:rsidRDefault="001B6045" w:rsidP="008B42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</w:tr>
      <w:tr w:rsidR="004A53E6" w:rsidRPr="00AB3123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</w:tcBorders>
          </w:tcPr>
          <w:p w:rsidR="004B5804" w:rsidRPr="00AB3123" w:rsidRDefault="004B5804" w:rsidP="00EC6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3123">
              <w:rPr>
                <w:rFonts w:ascii="Times New Roman" w:hAnsi="Times New Roman" w:cs="Times New Roman"/>
                <w:b w:val="0"/>
                <w:sz w:val="24"/>
                <w:szCs w:val="24"/>
              </w:rPr>
              <w:t>RB1883F</w:t>
            </w:r>
            <w:r w:rsidR="00EC6F57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Pr="00AB31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’BHI</w:t>
            </w:r>
          </w:p>
        </w:tc>
        <w:tc>
          <w:tcPr>
            <w:tcW w:w="2803" w:type="pct"/>
            <w:tcBorders>
              <w:top w:val="single" w:sz="12" w:space="0" w:color="auto"/>
            </w:tcBorders>
          </w:tcPr>
          <w:p w:rsidR="004B5804" w:rsidRPr="00AB3123" w:rsidRDefault="00EC6F57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F57">
              <w:rPr>
                <w:rFonts w:ascii="Times New Roman" w:hAnsi="Times New Roman" w:cs="Times New Roman"/>
              </w:rPr>
              <w:t>TGACGGATCCTAAGTGTGACTGGCACTGTTGTAGATTGTAATACGC</w:t>
            </w:r>
          </w:p>
        </w:tc>
        <w:tc>
          <w:tcPr>
            <w:tcW w:w="868" w:type="pct"/>
            <w:tcBorders>
              <w:top w:val="single" w:sz="12" w:space="0" w:color="auto"/>
            </w:tcBorders>
          </w:tcPr>
          <w:p w:rsidR="004B5804" w:rsidRPr="00210DF5" w:rsidRDefault="004B580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SM 17938)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:rsidR="004B5804" w:rsidRPr="00AB3123" w:rsidRDefault="004B580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B3123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4B5804" w:rsidRPr="00AB3123" w:rsidRDefault="004B5804" w:rsidP="00EC6F5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3123">
              <w:rPr>
                <w:rFonts w:ascii="Times New Roman" w:hAnsi="Times New Roman" w:cs="Times New Roman"/>
                <w:b w:val="0"/>
                <w:sz w:val="24"/>
                <w:szCs w:val="24"/>
              </w:rPr>
              <w:t>RB1883R</w:t>
            </w:r>
            <w:r w:rsidR="00EC6F57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Pr="00AB312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3’ERI</w:t>
            </w:r>
          </w:p>
        </w:tc>
        <w:tc>
          <w:tcPr>
            <w:tcW w:w="2803" w:type="pct"/>
          </w:tcPr>
          <w:p w:rsidR="004B5804" w:rsidRPr="00AB3123" w:rsidRDefault="00EC6F57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6F57">
              <w:rPr>
                <w:rFonts w:ascii="Times New Roman" w:hAnsi="Times New Roman" w:cs="Times New Roman"/>
              </w:rPr>
              <w:t>TGACGATTCGTCAACATCAATATGTGAGGCATCAAG</w:t>
            </w:r>
          </w:p>
        </w:tc>
        <w:tc>
          <w:tcPr>
            <w:tcW w:w="868" w:type="pct"/>
          </w:tcPr>
          <w:p w:rsidR="004B5804" w:rsidRPr="00210DF5" w:rsidRDefault="004B580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c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SM 17938)</w:t>
            </w:r>
          </w:p>
        </w:tc>
        <w:tc>
          <w:tcPr>
            <w:tcW w:w="538" w:type="pct"/>
          </w:tcPr>
          <w:p w:rsidR="004B5804" w:rsidRPr="00AB3123" w:rsidRDefault="004B580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P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3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TGGACATTGTGCATATTCCTATTCC</w:t>
            </w:r>
          </w:p>
        </w:tc>
        <w:tc>
          <w:tcPr>
            <w:tcW w:w="86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P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P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GCGCTTCCTATTCCTTACAATCC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P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A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GGATTGTAAGGAATAGGAAGCGC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A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A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GCTCCACATCCACCTACCTTA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A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B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GCTGTTTGTGTACCACGATGTA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B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dcB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CCTAAGGTAAAGTGTTCCACCG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dcB</w:t>
            </w:r>
            <w:proofErr w:type="spellEnd"/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isS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</w:t>
            </w:r>
          </w:p>
        </w:tc>
        <w:tc>
          <w:tcPr>
            <w:tcW w:w="2803" w:type="pct"/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ATTTCGTGATGGGGAGCGTT</w:t>
            </w:r>
          </w:p>
        </w:tc>
        <w:tc>
          <w:tcPr>
            <w:tcW w:w="868" w:type="pct"/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isS2</w:t>
            </w:r>
          </w:p>
        </w:tc>
        <w:tc>
          <w:tcPr>
            <w:tcW w:w="538" w:type="pct"/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  <w:tr w:rsidR="004A53E6" w:rsidRPr="00A94267" w:rsidTr="00377DE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bottom w:val="single" w:sz="12" w:space="0" w:color="auto"/>
            </w:tcBorders>
          </w:tcPr>
          <w:p w:rsidR="001B6045" w:rsidRPr="00A94267" w:rsidRDefault="00D24043" w:rsidP="00EC6F5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is</w:t>
            </w:r>
            <w:r w:rsidR="001E1424"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  <w:proofErr w:type="spellEnd"/>
            <w:r w:rsidRPr="00A9426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R</w:t>
            </w:r>
          </w:p>
        </w:tc>
        <w:tc>
          <w:tcPr>
            <w:tcW w:w="2803" w:type="pct"/>
            <w:tcBorders>
              <w:bottom w:val="single" w:sz="12" w:space="0" w:color="auto"/>
            </w:tcBorders>
          </w:tcPr>
          <w:p w:rsidR="001B6045" w:rsidRPr="00A94267" w:rsidRDefault="001E1424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</w:rPr>
              <w:t>TGCGGATAATTGAAGCCCATTA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:rsidR="001B6045" w:rsidRPr="00A94267" w:rsidRDefault="00D24043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hisS2</w:t>
            </w:r>
          </w:p>
        </w:tc>
        <w:tc>
          <w:tcPr>
            <w:tcW w:w="538" w:type="pct"/>
            <w:tcBorders>
              <w:bottom w:val="single" w:sz="12" w:space="0" w:color="auto"/>
            </w:tcBorders>
          </w:tcPr>
          <w:p w:rsidR="001B6045" w:rsidRPr="00A94267" w:rsidRDefault="00FF6BD5" w:rsidP="00EC6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9426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is Study</w:t>
            </w:r>
          </w:p>
        </w:tc>
      </w:tr>
    </w:tbl>
    <w:p w:rsidR="00E355B9" w:rsidRDefault="00E355B9" w:rsidP="00EC4445">
      <w:pPr>
        <w:tabs>
          <w:tab w:val="left" w:pos="5724"/>
        </w:tabs>
        <w:spacing w:line="240" w:lineRule="auto"/>
        <w:ind w:left="-540"/>
        <w:rPr>
          <w:rFonts w:ascii="Times New Roman" w:hAnsi="Times New Roman" w:cs="Times New Roman"/>
        </w:rPr>
      </w:pPr>
    </w:p>
    <w:p w:rsidR="00625B30" w:rsidRPr="00D97F29" w:rsidRDefault="000E7480" w:rsidP="001B60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 w:rsidR="00E355B9" w:rsidRPr="001B6045">
        <w:rPr>
          <w:rFonts w:ascii="Times New Roman" w:hAnsi="Times New Roman" w:cs="Times New Roman"/>
          <w:lang w:val="fr-FR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625B30" w:rsidRPr="00D97F29" w:rsidSect="004A53E6">
      <w:pgSz w:w="15840" w:h="12240" w:orient="landscape"/>
      <w:pgMar w:top="90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AC7" w:rsidRDefault="00814AC7" w:rsidP="00EF01CF">
      <w:pPr>
        <w:spacing w:after="0" w:line="240" w:lineRule="auto"/>
      </w:pPr>
      <w:r>
        <w:separator/>
      </w:r>
    </w:p>
  </w:endnote>
  <w:endnote w:type="continuationSeparator" w:id="0">
    <w:p w:rsidR="00814AC7" w:rsidRDefault="00814AC7" w:rsidP="00EF0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AC7" w:rsidRDefault="00814AC7" w:rsidP="00EF01CF">
      <w:pPr>
        <w:spacing w:after="0" w:line="240" w:lineRule="auto"/>
      </w:pPr>
      <w:r>
        <w:separator/>
      </w:r>
    </w:p>
  </w:footnote>
  <w:footnote w:type="continuationSeparator" w:id="0">
    <w:p w:rsidR="00814AC7" w:rsidRDefault="00814AC7" w:rsidP="00EF0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wp2sf5bap9ehezasbvtra2d90asar9aw5p&quot;&gt;Lreu_Pangenome_2011&lt;record-ids&gt;&lt;item&gt;42&lt;/item&gt;&lt;/record-ids&gt;&lt;/item&gt;&lt;/Libraries&gt;"/>
  </w:docVars>
  <w:rsids>
    <w:rsidRoot w:val="00B90A7D"/>
    <w:rsid w:val="00017773"/>
    <w:rsid w:val="00020D85"/>
    <w:rsid w:val="00030BDA"/>
    <w:rsid w:val="000313EF"/>
    <w:rsid w:val="00031B04"/>
    <w:rsid w:val="00044B60"/>
    <w:rsid w:val="00083D91"/>
    <w:rsid w:val="00097F32"/>
    <w:rsid w:val="000A5028"/>
    <w:rsid w:val="000E7480"/>
    <w:rsid w:val="00102D50"/>
    <w:rsid w:val="00105F22"/>
    <w:rsid w:val="00127038"/>
    <w:rsid w:val="00142207"/>
    <w:rsid w:val="00157FA1"/>
    <w:rsid w:val="00163F1F"/>
    <w:rsid w:val="001649D1"/>
    <w:rsid w:val="001870B0"/>
    <w:rsid w:val="001B1A8C"/>
    <w:rsid w:val="001B3F73"/>
    <w:rsid w:val="001B6045"/>
    <w:rsid w:val="001C12F5"/>
    <w:rsid w:val="001E1424"/>
    <w:rsid w:val="00210DF5"/>
    <w:rsid w:val="00242543"/>
    <w:rsid w:val="0025332E"/>
    <w:rsid w:val="0027140E"/>
    <w:rsid w:val="0029530B"/>
    <w:rsid w:val="002D7BE7"/>
    <w:rsid w:val="002E1092"/>
    <w:rsid w:val="00331DA4"/>
    <w:rsid w:val="0033332A"/>
    <w:rsid w:val="00355AB7"/>
    <w:rsid w:val="00360416"/>
    <w:rsid w:val="00377DEE"/>
    <w:rsid w:val="00381F53"/>
    <w:rsid w:val="00386204"/>
    <w:rsid w:val="003A1B21"/>
    <w:rsid w:val="003B3CFE"/>
    <w:rsid w:val="003C4EDE"/>
    <w:rsid w:val="003D1491"/>
    <w:rsid w:val="003F04AC"/>
    <w:rsid w:val="004052C6"/>
    <w:rsid w:val="004A53E6"/>
    <w:rsid w:val="004B5804"/>
    <w:rsid w:val="004C22CE"/>
    <w:rsid w:val="004C2D5F"/>
    <w:rsid w:val="004C362B"/>
    <w:rsid w:val="004F6C71"/>
    <w:rsid w:val="00522E53"/>
    <w:rsid w:val="00525E88"/>
    <w:rsid w:val="005415D7"/>
    <w:rsid w:val="00544E4A"/>
    <w:rsid w:val="00545057"/>
    <w:rsid w:val="005467E3"/>
    <w:rsid w:val="005633E5"/>
    <w:rsid w:val="00571600"/>
    <w:rsid w:val="0059508D"/>
    <w:rsid w:val="005B7116"/>
    <w:rsid w:val="005F611E"/>
    <w:rsid w:val="006070BF"/>
    <w:rsid w:val="00614052"/>
    <w:rsid w:val="00625B30"/>
    <w:rsid w:val="00627CAC"/>
    <w:rsid w:val="00661761"/>
    <w:rsid w:val="00673ADB"/>
    <w:rsid w:val="006764D2"/>
    <w:rsid w:val="00682190"/>
    <w:rsid w:val="0069261B"/>
    <w:rsid w:val="006A1743"/>
    <w:rsid w:val="006B74FF"/>
    <w:rsid w:val="006C2CAF"/>
    <w:rsid w:val="006F089A"/>
    <w:rsid w:val="00703330"/>
    <w:rsid w:val="00723418"/>
    <w:rsid w:val="00741EF2"/>
    <w:rsid w:val="00770B8D"/>
    <w:rsid w:val="00774E95"/>
    <w:rsid w:val="00790C74"/>
    <w:rsid w:val="007A2B1E"/>
    <w:rsid w:val="007A3A0C"/>
    <w:rsid w:val="007B41D6"/>
    <w:rsid w:val="007B4677"/>
    <w:rsid w:val="007C7D67"/>
    <w:rsid w:val="007D258C"/>
    <w:rsid w:val="007F04BC"/>
    <w:rsid w:val="008016D4"/>
    <w:rsid w:val="008040BE"/>
    <w:rsid w:val="00813B33"/>
    <w:rsid w:val="00814AC7"/>
    <w:rsid w:val="00820871"/>
    <w:rsid w:val="00825DC4"/>
    <w:rsid w:val="00825E6F"/>
    <w:rsid w:val="008301C9"/>
    <w:rsid w:val="008415EA"/>
    <w:rsid w:val="00860BA4"/>
    <w:rsid w:val="008951F3"/>
    <w:rsid w:val="00896650"/>
    <w:rsid w:val="008A0459"/>
    <w:rsid w:val="008A1773"/>
    <w:rsid w:val="008A5F12"/>
    <w:rsid w:val="008B268F"/>
    <w:rsid w:val="008B42E3"/>
    <w:rsid w:val="008B49A8"/>
    <w:rsid w:val="008D3A56"/>
    <w:rsid w:val="00956DEF"/>
    <w:rsid w:val="00957D9C"/>
    <w:rsid w:val="00984D7F"/>
    <w:rsid w:val="009A151E"/>
    <w:rsid w:val="009A2D37"/>
    <w:rsid w:val="009B7365"/>
    <w:rsid w:val="009C1AC9"/>
    <w:rsid w:val="009E06FB"/>
    <w:rsid w:val="009F06A9"/>
    <w:rsid w:val="00A240DC"/>
    <w:rsid w:val="00A6691F"/>
    <w:rsid w:val="00A84883"/>
    <w:rsid w:val="00A8784F"/>
    <w:rsid w:val="00A94267"/>
    <w:rsid w:val="00AA6ED7"/>
    <w:rsid w:val="00AB1F6A"/>
    <w:rsid w:val="00AB3123"/>
    <w:rsid w:val="00AD315A"/>
    <w:rsid w:val="00B027F2"/>
    <w:rsid w:val="00B06757"/>
    <w:rsid w:val="00B22B3C"/>
    <w:rsid w:val="00B23C02"/>
    <w:rsid w:val="00B345E9"/>
    <w:rsid w:val="00B62791"/>
    <w:rsid w:val="00B76395"/>
    <w:rsid w:val="00B90A7D"/>
    <w:rsid w:val="00B910F9"/>
    <w:rsid w:val="00B957E5"/>
    <w:rsid w:val="00BA2E00"/>
    <w:rsid w:val="00BD0E01"/>
    <w:rsid w:val="00BD41F2"/>
    <w:rsid w:val="00BD7B76"/>
    <w:rsid w:val="00BF5141"/>
    <w:rsid w:val="00C03C54"/>
    <w:rsid w:val="00C27A45"/>
    <w:rsid w:val="00C347F8"/>
    <w:rsid w:val="00C50669"/>
    <w:rsid w:val="00C55E0D"/>
    <w:rsid w:val="00C91FF8"/>
    <w:rsid w:val="00C92968"/>
    <w:rsid w:val="00CA489C"/>
    <w:rsid w:val="00CA6353"/>
    <w:rsid w:val="00CC594A"/>
    <w:rsid w:val="00CD7BAE"/>
    <w:rsid w:val="00D12F38"/>
    <w:rsid w:val="00D176D5"/>
    <w:rsid w:val="00D24043"/>
    <w:rsid w:val="00D328D1"/>
    <w:rsid w:val="00D3298F"/>
    <w:rsid w:val="00D4039F"/>
    <w:rsid w:val="00D46B90"/>
    <w:rsid w:val="00D97566"/>
    <w:rsid w:val="00D97F29"/>
    <w:rsid w:val="00DA27BA"/>
    <w:rsid w:val="00DC5821"/>
    <w:rsid w:val="00DC7F5E"/>
    <w:rsid w:val="00DE1C88"/>
    <w:rsid w:val="00DE573D"/>
    <w:rsid w:val="00DE6873"/>
    <w:rsid w:val="00DF59B6"/>
    <w:rsid w:val="00DF5EE1"/>
    <w:rsid w:val="00E2250C"/>
    <w:rsid w:val="00E355B9"/>
    <w:rsid w:val="00E5072C"/>
    <w:rsid w:val="00E5305C"/>
    <w:rsid w:val="00E54D96"/>
    <w:rsid w:val="00E86F3E"/>
    <w:rsid w:val="00E913D1"/>
    <w:rsid w:val="00E95084"/>
    <w:rsid w:val="00EB32DB"/>
    <w:rsid w:val="00EB6AEC"/>
    <w:rsid w:val="00EC299F"/>
    <w:rsid w:val="00EC4445"/>
    <w:rsid w:val="00EC66C0"/>
    <w:rsid w:val="00EC6F57"/>
    <w:rsid w:val="00ED546E"/>
    <w:rsid w:val="00EE6E79"/>
    <w:rsid w:val="00EF01CF"/>
    <w:rsid w:val="00F17020"/>
    <w:rsid w:val="00F2143A"/>
    <w:rsid w:val="00F3265F"/>
    <w:rsid w:val="00F37BAE"/>
    <w:rsid w:val="00F460B1"/>
    <w:rsid w:val="00F54C62"/>
    <w:rsid w:val="00F758FB"/>
    <w:rsid w:val="00FB52CA"/>
    <w:rsid w:val="00FC2E34"/>
    <w:rsid w:val="00FF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A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703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F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01CF"/>
  </w:style>
  <w:style w:type="paragraph" w:styleId="Footer">
    <w:name w:val="footer"/>
    <w:basedOn w:val="Normal"/>
    <w:link w:val="FooterChar"/>
    <w:uiPriority w:val="99"/>
    <w:semiHidden/>
    <w:unhideWhenUsed/>
    <w:rsid w:val="00EF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01CF"/>
  </w:style>
  <w:style w:type="table" w:styleId="LightShading">
    <w:name w:val="Light Shading"/>
    <w:basedOn w:val="TableNormal"/>
    <w:uiPriority w:val="60"/>
    <w:rsid w:val="008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A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703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F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01CF"/>
  </w:style>
  <w:style w:type="paragraph" w:styleId="Footer">
    <w:name w:val="footer"/>
    <w:basedOn w:val="Normal"/>
    <w:link w:val="FooterChar"/>
    <w:uiPriority w:val="99"/>
    <w:semiHidden/>
    <w:unhideWhenUsed/>
    <w:rsid w:val="00EF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01CF"/>
  </w:style>
  <w:style w:type="table" w:styleId="LightShading">
    <w:name w:val="Light Shading"/>
    <w:basedOn w:val="TableNormal"/>
    <w:uiPriority w:val="60"/>
    <w:rsid w:val="008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EFEE5B-7564-4A50-9356-8BD87BD3B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nler</dc:creator>
  <cp:lastModifiedBy>spinler</cp:lastModifiedBy>
  <cp:revision>29</cp:revision>
  <cp:lastPrinted>2013-07-09T17:26:00Z</cp:lastPrinted>
  <dcterms:created xsi:type="dcterms:W3CDTF">2013-08-08T19:36:00Z</dcterms:created>
  <dcterms:modified xsi:type="dcterms:W3CDTF">2014-04-18T18:59:00Z</dcterms:modified>
</cp:coreProperties>
</file>